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2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i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dia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a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ax</w:t>
            </w:r>
          </w:p>
        </w:tc>
      </w:tr>
      <w:tr>
        <w:trPr/>
        <w:tc>
          <w:tcPr>
            <w:tcW w:w="2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GLB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7,0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19,8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82,768</w:t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4-way syteny block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00K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1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98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,6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43,636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00K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1,6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,45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43,636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300K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,4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,9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43,636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4 gen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1,06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,8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49,242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7 gen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28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3</w:t>
            </w:r>
            <w:r>
              <w:rPr/>
              <w:t>,</w:t>
            </w:r>
            <w:r>
              <w:rPr/>
              <w:t>08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49</w:t>
            </w:r>
            <w:r>
              <w:rPr/>
              <w:t>,</w:t>
            </w:r>
            <w:r>
              <w:rPr/>
              <w:t>242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0 gen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1,3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,2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49,242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0 gen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1,7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,68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49,24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2:23:00Z</dcterms:created>
  <dc:creator>*</dc:creator>
  <dc:description/>
  <cp:keywords/>
  <dc:language>en-US</dc:language>
  <cp:lastModifiedBy>*</cp:lastModifiedBy>
  <dcterms:modified xsi:type="dcterms:W3CDTF">2008-10-28T07:29:00Z</dcterms:modified>
  <cp:revision>2</cp:revision>
  <dc:subject/>
  <dc:title>Table S7: Size of HGLBs and 4-way syteny blocks [2] in the human genome (Kb)</dc:title>
</cp:coreProperties>
</file>